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7600" w:type="dxa"/>
        <w:tblBorders>
          <w:top w:val="nil"/>
          <w:left w:val="nil"/>
          <w:bottom w:val="nil"/>
          <w:right w:val="nil"/>
        </w:tblBorders>
        <w:tblLook w:val="0000" w:firstRow="0" w:lastRow="0" w:firstColumn="0" w:lastColumn="0" w:noHBand="0" w:noVBand="0"/>
      </w:tblPr>
      <w:tblGrid>
        <w:gridCol w:w="1668"/>
        <w:gridCol w:w="587"/>
        <w:gridCol w:w="11745"/>
        <w:gridCol w:w="1200"/>
        <w:gridCol w:w="1200"/>
        <w:gridCol w:w="1200"/>
      </w:tblGrid>
      <w:tr w:rsidR="00FB3483" w14:paraId="034B5AFC" w14:textId="77777777" w:rsidTr="006C5AD8">
        <w:trPr>
          <w:gridAfter w:val="2"/>
          <w:wAfter w:w="2400" w:type="dxa"/>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6C5AD8">
        <w:trPr>
          <w:gridAfter w:val="2"/>
          <w:wAfter w:w="240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6C5AD8" w14:paraId="389042E4" w14:textId="77777777" w:rsidTr="006C5AD8">
        <w:trPr>
          <w:gridAfter w:val="2"/>
          <w:wAfter w:w="2400" w:type="dxa"/>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6C5AD8" w:rsidRDefault="006C5AD8" w:rsidP="006C5AD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6C5AD8" w:rsidRDefault="006C5AD8" w:rsidP="006C5AD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E81A7F"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6C5AD8" w14:paraId="341419BF" w14:textId="574D2E70" w:rsidTr="006C5AD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6C5AD8" w:rsidRDefault="006C5AD8" w:rsidP="006C5AD8">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6C5AD8" w:rsidRDefault="006C5AD8" w:rsidP="006C5AD8">
            <w:pPr>
              <w:pStyle w:val="Default"/>
              <w:jc w:val="right"/>
              <w:rPr>
                <w:rFonts w:ascii="Arial" w:hAnsi="Arial" w:cs="Arial"/>
                <w:color w:val="auto"/>
                <w:sz w:val="18"/>
                <w:szCs w:val="18"/>
              </w:rPr>
            </w:pPr>
          </w:p>
        </w:tc>
        <w:tc>
          <w:tcPr>
            <w:tcW w:w="1200" w:type="dxa"/>
          </w:tcPr>
          <w:p w14:paraId="46FB5049" w14:textId="77777777" w:rsidR="006C5AD8" w:rsidRDefault="006C5AD8" w:rsidP="006C5AD8"/>
        </w:tc>
        <w:tc>
          <w:tcPr>
            <w:tcW w:w="1200" w:type="dxa"/>
          </w:tcPr>
          <w:p w14:paraId="3243D2F1" w14:textId="77777777" w:rsidR="006C5AD8" w:rsidRDefault="006C5AD8" w:rsidP="006C5AD8"/>
        </w:tc>
      </w:tr>
      <w:tr w:rsidR="006C5AD8" w14:paraId="62930444" w14:textId="77777777" w:rsidTr="006C5AD8">
        <w:trPr>
          <w:gridAfter w:val="2"/>
          <w:wAfter w:w="2400" w:type="dxa"/>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6C5AD8" w:rsidRDefault="006C5AD8" w:rsidP="006C5AD8">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6C5AD8" w:rsidRDefault="006C5AD8" w:rsidP="006C5AD8">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6F0039E5"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6C5AD8" w14:paraId="51385559" w14:textId="76B9F7EE" w:rsidTr="006C5AD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6C5AD8" w:rsidRDefault="006C5AD8" w:rsidP="006C5AD8">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6C5AD8" w:rsidRDefault="006C5AD8" w:rsidP="006C5AD8">
            <w:pPr>
              <w:pStyle w:val="Default"/>
              <w:jc w:val="right"/>
              <w:rPr>
                <w:rFonts w:ascii="Arial" w:hAnsi="Arial" w:cs="Arial"/>
                <w:color w:val="auto"/>
                <w:sz w:val="18"/>
                <w:szCs w:val="18"/>
              </w:rPr>
            </w:pPr>
          </w:p>
        </w:tc>
        <w:tc>
          <w:tcPr>
            <w:tcW w:w="1200" w:type="dxa"/>
          </w:tcPr>
          <w:p w14:paraId="57695B79" w14:textId="77777777" w:rsidR="006C5AD8" w:rsidRDefault="006C5AD8" w:rsidP="006C5AD8"/>
        </w:tc>
        <w:tc>
          <w:tcPr>
            <w:tcW w:w="1200" w:type="dxa"/>
          </w:tcPr>
          <w:p w14:paraId="7FE70E17" w14:textId="77777777" w:rsidR="006C5AD8" w:rsidRDefault="006C5AD8" w:rsidP="006C5AD8"/>
        </w:tc>
      </w:tr>
      <w:tr w:rsidR="006C5AD8" w14:paraId="1613F84F" w14:textId="77777777" w:rsidTr="006C5AD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6C5AD8" w:rsidRDefault="006C5AD8" w:rsidP="006C5AD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6C5AD8" w:rsidRDefault="006C5AD8" w:rsidP="006C5AD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148017"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6C5AD8" w14:paraId="126BB502" w14:textId="77777777" w:rsidTr="006C5AD8">
        <w:trPr>
          <w:gridAfter w:val="2"/>
          <w:wAfter w:w="2400" w:type="dxa"/>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6C5AD8" w:rsidRDefault="006C5AD8" w:rsidP="006C5AD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6C5AD8" w:rsidRDefault="006C5AD8" w:rsidP="006C5AD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82D662"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6C5AD8" w14:paraId="324F24F7" w14:textId="5D675A3F" w:rsidTr="006C5AD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6C5AD8" w:rsidRDefault="006C5AD8" w:rsidP="006C5AD8">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6C5AD8" w:rsidRDefault="006C5AD8" w:rsidP="006C5AD8">
            <w:pPr>
              <w:pStyle w:val="Default"/>
              <w:jc w:val="right"/>
              <w:rPr>
                <w:rFonts w:ascii="Arial" w:hAnsi="Arial" w:cs="Arial"/>
                <w:color w:val="auto"/>
                <w:sz w:val="18"/>
                <w:szCs w:val="18"/>
              </w:rPr>
            </w:pPr>
          </w:p>
        </w:tc>
        <w:tc>
          <w:tcPr>
            <w:tcW w:w="1200" w:type="dxa"/>
          </w:tcPr>
          <w:p w14:paraId="60FE0B43" w14:textId="77777777" w:rsidR="006C5AD8" w:rsidRDefault="006C5AD8" w:rsidP="006C5AD8"/>
        </w:tc>
        <w:tc>
          <w:tcPr>
            <w:tcW w:w="1200" w:type="dxa"/>
          </w:tcPr>
          <w:p w14:paraId="0D02E428" w14:textId="77777777" w:rsidR="006C5AD8" w:rsidRDefault="006C5AD8" w:rsidP="006C5AD8"/>
        </w:tc>
      </w:tr>
      <w:tr w:rsidR="006C5AD8" w14:paraId="0A3C979C" w14:textId="77777777" w:rsidTr="006C5AD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6C5AD8" w:rsidRDefault="006C5AD8" w:rsidP="006C5AD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6C5AD8" w:rsidRDefault="006C5AD8" w:rsidP="006C5AD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2F78BB4"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6C5AD8" w14:paraId="16FE4FE0" w14:textId="77777777" w:rsidTr="006C5AD8">
        <w:trPr>
          <w:gridAfter w:val="2"/>
          <w:wAfter w:w="2400" w:type="dxa"/>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6C5AD8" w:rsidRDefault="006C5AD8" w:rsidP="006C5AD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6C5AD8" w:rsidRDefault="006C5AD8" w:rsidP="006C5AD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B74292"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6C5AD8" w14:paraId="442A4EF4" w14:textId="77777777" w:rsidTr="006C5AD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6C5AD8" w:rsidRDefault="006C5AD8" w:rsidP="006C5AD8">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6C5AD8" w:rsidRDefault="006C5AD8" w:rsidP="006C5AD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81AE22"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6C5AD8" w14:paraId="1CB7C6BF" w14:textId="77777777" w:rsidTr="006C5AD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6C5AD8" w:rsidRDefault="006C5AD8" w:rsidP="006C5AD8">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6C5AD8" w:rsidRDefault="006C5AD8" w:rsidP="006C5AD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02390E"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6C5AD8" w14:paraId="28607B6E" w14:textId="77777777" w:rsidTr="006C5AD8">
        <w:trPr>
          <w:gridAfter w:val="2"/>
          <w:wAfter w:w="2400" w:type="dxa"/>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6C5AD8" w:rsidRDefault="006C5AD8" w:rsidP="006C5AD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6C5AD8" w:rsidRDefault="006C5AD8" w:rsidP="006C5AD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C537460"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6C5AD8" w14:paraId="4DC352A3" w14:textId="77777777" w:rsidTr="006C5AD8">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186BEC60" w14:textId="77777777" w:rsidR="006C5AD8" w:rsidRDefault="006C5AD8" w:rsidP="006C5AD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6C5AD8" w:rsidRDefault="006C5AD8" w:rsidP="006C5AD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A459BF"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p>
        </w:tc>
      </w:tr>
      <w:tr w:rsidR="006C5AD8" w14:paraId="35FABA56" w14:textId="77777777" w:rsidTr="006C5AD8">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7E21F8B5" w14:textId="77777777" w:rsidR="006C5AD8" w:rsidRDefault="006C5AD8" w:rsidP="006C5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6C5AD8" w:rsidRDefault="006C5AD8" w:rsidP="006C5AD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6C5AD8" w:rsidRDefault="006C5AD8" w:rsidP="006C5AD8">
            <w:pPr>
              <w:pStyle w:val="Default"/>
              <w:spacing w:before="40" w:after="40"/>
              <w:rPr>
                <w:rFonts w:ascii="Arial" w:hAnsi="Arial" w:cs="Arial"/>
                <w:color w:val="auto"/>
                <w:sz w:val="18"/>
                <w:szCs w:val="18"/>
              </w:rPr>
            </w:pPr>
          </w:p>
        </w:tc>
      </w:tr>
      <w:tr w:rsidR="006C5AD8" w14:paraId="0276A1D2" w14:textId="77777777" w:rsidTr="006C5AD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6C5AD8" w:rsidRDefault="006C5AD8" w:rsidP="006C5AD8">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6C5AD8" w:rsidRDefault="006C5AD8" w:rsidP="006C5AD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413CA2F"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6C5AD8" w14:paraId="578BE62F" w14:textId="77777777" w:rsidTr="006C5AD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C5AD8" w:rsidRDefault="006C5AD8" w:rsidP="006C5AD8">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6C5AD8" w:rsidRDefault="006C5AD8" w:rsidP="006C5AD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401FBA"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6C5AD8" w14:paraId="3AC3457E" w14:textId="77777777" w:rsidTr="006C5AD8">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C5AD8" w:rsidRDefault="006C5AD8" w:rsidP="006C5AD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C5AD8" w:rsidRDefault="006C5AD8" w:rsidP="006C5AD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0DF450"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6C5AD8" w14:paraId="1778E3B8" w14:textId="77777777" w:rsidTr="006C5AD8">
        <w:trPr>
          <w:gridAfter w:val="2"/>
          <w:wAfter w:w="2400" w:type="dxa"/>
          <w:trHeight w:val="48"/>
        </w:trPr>
        <w:tc>
          <w:tcPr>
            <w:tcW w:w="1668" w:type="dxa"/>
            <w:vMerge/>
            <w:tcBorders>
              <w:left w:val="single" w:sz="5" w:space="0" w:color="000000"/>
              <w:right w:val="single" w:sz="5" w:space="0" w:color="000000"/>
            </w:tcBorders>
          </w:tcPr>
          <w:p w14:paraId="23FF4436" w14:textId="77777777" w:rsidR="006C5AD8" w:rsidRDefault="006C5AD8" w:rsidP="006C5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C5AD8" w:rsidRDefault="006C5AD8" w:rsidP="006C5AD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6C5AD8" w:rsidRDefault="006C5AD8" w:rsidP="006C5AD8">
            <w:pPr>
              <w:pStyle w:val="Default"/>
              <w:spacing w:before="40" w:after="40"/>
              <w:rPr>
                <w:rFonts w:ascii="Arial" w:hAnsi="Arial" w:cs="Arial"/>
                <w:color w:val="auto"/>
                <w:sz w:val="18"/>
                <w:szCs w:val="18"/>
              </w:rPr>
            </w:pPr>
          </w:p>
        </w:tc>
      </w:tr>
      <w:tr w:rsidR="006C5AD8" w14:paraId="4FF6FFA4" w14:textId="77777777" w:rsidTr="006C5AD8">
        <w:trPr>
          <w:gridAfter w:val="2"/>
          <w:wAfter w:w="2400" w:type="dxa"/>
          <w:trHeight w:val="48"/>
        </w:trPr>
        <w:tc>
          <w:tcPr>
            <w:tcW w:w="1668" w:type="dxa"/>
            <w:vMerge/>
            <w:tcBorders>
              <w:left w:val="single" w:sz="5" w:space="0" w:color="000000"/>
              <w:right w:val="single" w:sz="5" w:space="0" w:color="000000"/>
            </w:tcBorders>
          </w:tcPr>
          <w:p w14:paraId="0AC6B0CC" w14:textId="77777777" w:rsidR="006C5AD8" w:rsidRDefault="006C5AD8" w:rsidP="006C5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C5AD8" w:rsidRDefault="006C5AD8" w:rsidP="006C5AD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62A7C9"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6C5AD8" w14:paraId="45A10003" w14:textId="77777777" w:rsidTr="006C5AD8">
        <w:trPr>
          <w:gridAfter w:val="2"/>
          <w:wAfter w:w="2400" w:type="dxa"/>
          <w:trHeight w:val="48"/>
        </w:trPr>
        <w:tc>
          <w:tcPr>
            <w:tcW w:w="1668" w:type="dxa"/>
            <w:vMerge/>
            <w:tcBorders>
              <w:left w:val="single" w:sz="5" w:space="0" w:color="000000"/>
              <w:right w:val="single" w:sz="5" w:space="0" w:color="000000"/>
            </w:tcBorders>
          </w:tcPr>
          <w:p w14:paraId="78DE9F90" w14:textId="77777777" w:rsidR="006C5AD8" w:rsidRDefault="006C5AD8" w:rsidP="006C5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C5AD8" w:rsidRDefault="006C5AD8" w:rsidP="006C5AD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CB9445"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6C5AD8" w14:paraId="678F791C" w14:textId="77777777" w:rsidTr="006C5AD8">
        <w:trPr>
          <w:gridAfter w:val="2"/>
          <w:wAfter w:w="2400" w:type="dxa"/>
          <w:trHeight w:val="48"/>
        </w:trPr>
        <w:tc>
          <w:tcPr>
            <w:tcW w:w="1668" w:type="dxa"/>
            <w:vMerge/>
            <w:tcBorders>
              <w:left w:val="single" w:sz="5" w:space="0" w:color="000000"/>
              <w:right w:val="single" w:sz="5" w:space="0" w:color="000000"/>
            </w:tcBorders>
          </w:tcPr>
          <w:p w14:paraId="61CA026E" w14:textId="77777777" w:rsidR="006C5AD8" w:rsidRDefault="006C5AD8" w:rsidP="006C5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C5AD8" w:rsidRDefault="006C5AD8" w:rsidP="006C5AD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6C5AD8" w:rsidRDefault="006C5AD8" w:rsidP="006C5AD8">
            <w:pPr>
              <w:pStyle w:val="Default"/>
              <w:spacing w:before="40" w:after="40"/>
              <w:rPr>
                <w:rFonts w:ascii="Arial" w:hAnsi="Arial" w:cs="Arial"/>
                <w:color w:val="auto"/>
                <w:sz w:val="18"/>
                <w:szCs w:val="18"/>
              </w:rPr>
            </w:pPr>
          </w:p>
        </w:tc>
      </w:tr>
      <w:tr w:rsidR="006C5AD8" w14:paraId="0EF9DC20" w14:textId="77777777" w:rsidTr="006C5AD8">
        <w:trPr>
          <w:gridAfter w:val="2"/>
          <w:wAfter w:w="2400" w:type="dxa"/>
          <w:trHeight w:val="50"/>
        </w:trPr>
        <w:tc>
          <w:tcPr>
            <w:tcW w:w="1668" w:type="dxa"/>
            <w:vMerge/>
            <w:tcBorders>
              <w:left w:val="single" w:sz="5" w:space="0" w:color="000000"/>
              <w:bottom w:val="single" w:sz="5" w:space="0" w:color="000000"/>
              <w:right w:val="single" w:sz="5" w:space="0" w:color="000000"/>
            </w:tcBorders>
          </w:tcPr>
          <w:p w14:paraId="40E60726" w14:textId="77777777" w:rsidR="006C5AD8" w:rsidRDefault="006C5AD8" w:rsidP="006C5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C5AD8" w:rsidRDefault="006C5AD8" w:rsidP="006C5AD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6C5AD8" w:rsidRDefault="006C5AD8" w:rsidP="006C5AD8">
            <w:pPr>
              <w:pStyle w:val="Default"/>
              <w:spacing w:before="40" w:after="40"/>
              <w:rPr>
                <w:rFonts w:ascii="Arial" w:hAnsi="Arial" w:cs="Arial"/>
                <w:color w:val="auto"/>
                <w:sz w:val="18"/>
                <w:szCs w:val="18"/>
              </w:rPr>
            </w:pPr>
          </w:p>
        </w:tc>
      </w:tr>
      <w:tr w:rsidR="006C5AD8" w14:paraId="2C372E04" w14:textId="77777777" w:rsidTr="006C5AD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C5AD8" w:rsidRDefault="006C5AD8" w:rsidP="006C5AD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C5AD8" w:rsidRDefault="006C5AD8" w:rsidP="006C5AD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041B7F"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6C5AD8" w14:paraId="56CA3C3F" w14:textId="77777777" w:rsidTr="006C5AD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C5AD8" w:rsidRDefault="006C5AD8" w:rsidP="006C5AD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C5AD8" w:rsidRDefault="006C5AD8" w:rsidP="006C5AD8">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C5AD8" w:rsidRDefault="006C5AD8" w:rsidP="006C5AD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9F977F"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6C5AD8" w14:paraId="1ABEFF8A" w14:textId="3483E477" w:rsidTr="006C5AD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C5AD8" w:rsidRDefault="006C5AD8" w:rsidP="006C5AD8">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C5AD8" w:rsidRDefault="006C5AD8" w:rsidP="006C5AD8">
            <w:pPr>
              <w:pStyle w:val="Default"/>
              <w:jc w:val="center"/>
              <w:rPr>
                <w:rFonts w:ascii="Arial" w:hAnsi="Arial" w:cs="Arial"/>
                <w:color w:val="auto"/>
                <w:sz w:val="18"/>
                <w:szCs w:val="18"/>
              </w:rPr>
            </w:pPr>
          </w:p>
        </w:tc>
        <w:tc>
          <w:tcPr>
            <w:tcW w:w="1200" w:type="dxa"/>
          </w:tcPr>
          <w:p w14:paraId="42E0707D" w14:textId="77777777" w:rsidR="006C5AD8" w:rsidRDefault="006C5AD8" w:rsidP="006C5AD8"/>
        </w:tc>
        <w:tc>
          <w:tcPr>
            <w:tcW w:w="1200" w:type="dxa"/>
          </w:tcPr>
          <w:p w14:paraId="37483B49" w14:textId="77777777" w:rsidR="006C5AD8" w:rsidRDefault="006C5AD8" w:rsidP="006C5AD8"/>
        </w:tc>
      </w:tr>
      <w:tr w:rsidR="006C5AD8" w14:paraId="783BADEB" w14:textId="77777777" w:rsidTr="006C5AD8">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C5AD8" w:rsidRDefault="006C5AD8" w:rsidP="006C5AD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6C5AD8" w:rsidRDefault="006C5AD8" w:rsidP="006C5AD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9172B1F"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6C5AD8" w14:paraId="1BA22A88" w14:textId="77777777" w:rsidTr="006C5AD8">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73401FBA" w14:textId="77777777" w:rsidR="006C5AD8" w:rsidRDefault="006C5AD8" w:rsidP="006C5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6C5AD8" w:rsidRDefault="006C5AD8" w:rsidP="006C5AD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DE28AB"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6C5AD8" w14:paraId="5BCDF56D" w14:textId="77777777" w:rsidTr="006C5AD8">
        <w:trPr>
          <w:gridAfter w:val="2"/>
          <w:wAfter w:w="2400" w:type="dxa"/>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C5AD8" w:rsidRDefault="006C5AD8" w:rsidP="006C5AD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6C5AD8" w:rsidRDefault="006C5AD8" w:rsidP="006C5AD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CAEAE2" w:rsidR="006C5AD8" w:rsidRDefault="006C5AD8" w:rsidP="006C5A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6C5AD8" w14:paraId="79DAC67A" w14:textId="77777777" w:rsidTr="006C5AD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C5AD8" w:rsidRDefault="006C5AD8" w:rsidP="006C5AD8">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C5AD8" w:rsidRDefault="006C5AD8" w:rsidP="006C5AD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51282F" w:rsidR="006C5AD8" w:rsidRDefault="006C5AD8" w:rsidP="006C5AD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6C5AD8" w14:paraId="3D378A42" w14:textId="77777777" w:rsidTr="006C5AD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C5AD8" w:rsidRDefault="006C5AD8" w:rsidP="006C5AD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C5AD8" w:rsidRDefault="006C5AD8" w:rsidP="006C5AD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8B9E19" w:rsidR="006C5AD8" w:rsidRDefault="006C5AD8" w:rsidP="006C5AD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6C5AD8" w14:paraId="58431A59" w14:textId="77777777" w:rsidTr="006C5AD8">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C5AD8" w:rsidRDefault="006C5AD8" w:rsidP="006C5AD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C5AD8" w:rsidRDefault="006C5AD8" w:rsidP="006C5AD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BEDB5F" w:rsidR="006C5AD8" w:rsidRDefault="006C5AD8" w:rsidP="006C5AD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6C5AD8" w14:paraId="29B5C9A7" w14:textId="77777777" w:rsidTr="006C5AD8">
        <w:trPr>
          <w:gridAfter w:val="2"/>
          <w:wAfter w:w="2400" w:type="dxa"/>
          <w:trHeight w:val="203"/>
        </w:trPr>
        <w:tc>
          <w:tcPr>
            <w:tcW w:w="1668" w:type="dxa"/>
            <w:vMerge/>
            <w:tcBorders>
              <w:left w:val="single" w:sz="5" w:space="0" w:color="000000"/>
              <w:right w:val="single" w:sz="5" w:space="0" w:color="000000"/>
            </w:tcBorders>
          </w:tcPr>
          <w:p w14:paraId="4760E726" w14:textId="77777777" w:rsidR="006C5AD8" w:rsidRDefault="006C5AD8" w:rsidP="006C5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C5AD8" w:rsidRDefault="006C5AD8" w:rsidP="006C5AD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A80A6B" w:rsidR="006C5AD8" w:rsidRDefault="006C5AD8" w:rsidP="006C5AD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6C5AD8" w14:paraId="4D409E67" w14:textId="77777777" w:rsidTr="006C5AD8">
        <w:trPr>
          <w:gridAfter w:val="2"/>
          <w:wAfter w:w="2400" w:type="dxa"/>
          <w:trHeight w:val="48"/>
        </w:trPr>
        <w:tc>
          <w:tcPr>
            <w:tcW w:w="1668" w:type="dxa"/>
            <w:vMerge/>
            <w:tcBorders>
              <w:left w:val="single" w:sz="5" w:space="0" w:color="000000"/>
              <w:right w:val="single" w:sz="5" w:space="0" w:color="000000"/>
            </w:tcBorders>
          </w:tcPr>
          <w:p w14:paraId="1B863B38" w14:textId="77777777" w:rsidR="006C5AD8" w:rsidRDefault="006C5AD8" w:rsidP="006C5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C5AD8" w:rsidRDefault="006C5AD8" w:rsidP="006C5AD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368111" w:rsidR="006C5AD8" w:rsidRDefault="006C5AD8" w:rsidP="006C5AD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6C5AD8" w14:paraId="71188ED2" w14:textId="77777777" w:rsidTr="006C5AD8">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456A0208" w14:textId="77777777" w:rsidR="006C5AD8" w:rsidRDefault="006C5AD8" w:rsidP="006C5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C5AD8" w:rsidRDefault="006C5AD8" w:rsidP="006C5AD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B024CFA" w:rsidR="006C5AD8" w:rsidRDefault="006C5AD8" w:rsidP="006C5AD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6C5AD8" w14:paraId="24A249B2" w14:textId="77777777" w:rsidTr="006C5AD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C5AD8" w:rsidRDefault="006C5AD8" w:rsidP="006C5AD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C5AD8" w:rsidRDefault="006C5AD8" w:rsidP="006C5AD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BE6D5C" w:rsidR="006C5AD8" w:rsidRDefault="006C5AD8" w:rsidP="006C5AD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6C5AD8" w14:paraId="0FF31967" w14:textId="77777777" w:rsidTr="006C5AD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C5AD8" w:rsidRDefault="006C5AD8" w:rsidP="006C5AD8">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C5AD8" w:rsidRDefault="006C5AD8" w:rsidP="006C5AD8">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6CD2761" w:rsidR="006C5AD8" w:rsidRDefault="006C5AD8" w:rsidP="006C5AD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6C5AD8" w14:paraId="6CE3625C" w14:textId="77777777" w:rsidTr="006C5AD8">
        <w:trPr>
          <w:gridAfter w:val="2"/>
          <w:wAfter w:w="240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C5AD8" w:rsidRDefault="006C5AD8" w:rsidP="006C5AD8">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C5AD8" w:rsidRDefault="006C5AD8" w:rsidP="006C5AD8">
            <w:pPr>
              <w:pStyle w:val="Default"/>
              <w:jc w:val="center"/>
              <w:rPr>
                <w:rFonts w:ascii="Arial" w:hAnsi="Arial" w:cs="Arial"/>
                <w:color w:val="auto"/>
                <w:sz w:val="18"/>
                <w:szCs w:val="18"/>
              </w:rPr>
            </w:pPr>
          </w:p>
        </w:tc>
      </w:tr>
      <w:tr w:rsidR="006C5AD8" w14:paraId="44C0D626" w14:textId="77777777" w:rsidTr="006C5AD8">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C5AD8" w:rsidRDefault="006C5AD8" w:rsidP="006C5AD8">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C5AD8" w:rsidRDefault="006C5AD8" w:rsidP="006C5AD8">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9B555C" w:rsidR="006C5AD8" w:rsidRDefault="006C5AD8" w:rsidP="006C5AD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6C5AD8" w14:paraId="0A24CE29" w14:textId="77777777" w:rsidTr="006C5AD8">
        <w:trPr>
          <w:gridAfter w:val="2"/>
          <w:wAfter w:w="2400" w:type="dxa"/>
          <w:trHeight w:val="48"/>
        </w:trPr>
        <w:tc>
          <w:tcPr>
            <w:tcW w:w="1668" w:type="dxa"/>
            <w:vMerge/>
            <w:tcBorders>
              <w:left w:val="single" w:sz="5" w:space="0" w:color="000000"/>
              <w:right w:val="single" w:sz="5" w:space="0" w:color="000000"/>
            </w:tcBorders>
          </w:tcPr>
          <w:p w14:paraId="34E4593B" w14:textId="6FA37964" w:rsidR="006C5AD8" w:rsidRDefault="006C5AD8" w:rsidP="006C5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C5AD8" w:rsidRDefault="006C5AD8" w:rsidP="006C5AD8">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D683595" w:rsidR="006C5AD8" w:rsidRDefault="00674425" w:rsidP="006C5AD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6C5AD8" w14:paraId="1CBB3F4F" w14:textId="77777777" w:rsidTr="006C5AD8">
        <w:trPr>
          <w:gridAfter w:val="2"/>
          <w:wAfter w:w="2400" w:type="dxa"/>
          <w:trHeight w:val="48"/>
        </w:trPr>
        <w:tc>
          <w:tcPr>
            <w:tcW w:w="1668" w:type="dxa"/>
            <w:vMerge/>
            <w:tcBorders>
              <w:left w:val="single" w:sz="5" w:space="0" w:color="000000"/>
              <w:right w:val="single" w:sz="5" w:space="0" w:color="000000"/>
            </w:tcBorders>
          </w:tcPr>
          <w:p w14:paraId="3276A062" w14:textId="77777777" w:rsidR="006C5AD8" w:rsidRDefault="006C5AD8" w:rsidP="006C5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C5AD8" w:rsidRDefault="006C5AD8" w:rsidP="006C5AD8">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641944" w:rsidR="006C5AD8" w:rsidRDefault="00674425" w:rsidP="006C5AD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6C5AD8" w14:paraId="52BD6520" w14:textId="77777777" w:rsidTr="006C5AD8">
        <w:trPr>
          <w:gridAfter w:val="2"/>
          <w:wAfter w:w="2400" w:type="dxa"/>
          <w:trHeight w:val="48"/>
        </w:trPr>
        <w:tc>
          <w:tcPr>
            <w:tcW w:w="1668" w:type="dxa"/>
            <w:vMerge/>
            <w:tcBorders>
              <w:left w:val="single" w:sz="5" w:space="0" w:color="000000"/>
              <w:bottom w:val="single" w:sz="4" w:space="0" w:color="auto"/>
              <w:right w:val="single" w:sz="5" w:space="0" w:color="000000"/>
            </w:tcBorders>
          </w:tcPr>
          <w:p w14:paraId="4105AB4C" w14:textId="6D74E577" w:rsidR="006C5AD8" w:rsidRDefault="006C5AD8" w:rsidP="006C5AD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C5AD8" w:rsidRDefault="006C5AD8" w:rsidP="006C5AD8">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1FC76E5" w:rsidR="006C5AD8" w:rsidRDefault="00674425" w:rsidP="006C5AD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6C5AD8" w14:paraId="51341A5A" w14:textId="77777777" w:rsidTr="006C5AD8">
        <w:trPr>
          <w:gridAfter w:val="2"/>
          <w:wAfter w:w="240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C5AD8" w:rsidRDefault="006C5AD8" w:rsidP="006C5AD8">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C5AD8" w:rsidRDefault="006C5AD8" w:rsidP="006C5AD8">
            <w:pPr>
              <w:pStyle w:val="Default"/>
              <w:jc w:val="center"/>
              <w:rPr>
                <w:rFonts w:ascii="Arial" w:hAnsi="Arial" w:cs="Arial"/>
                <w:color w:val="auto"/>
                <w:sz w:val="18"/>
                <w:szCs w:val="18"/>
              </w:rPr>
            </w:pPr>
          </w:p>
        </w:tc>
      </w:tr>
      <w:tr w:rsidR="006C5AD8" w14:paraId="5CF94E2D" w14:textId="77777777" w:rsidTr="006C5AD8">
        <w:trPr>
          <w:gridAfter w:val="2"/>
          <w:wAfter w:w="2400" w:type="dxa"/>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C5AD8" w:rsidRDefault="006C5AD8" w:rsidP="006C5AD8">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C5AD8" w:rsidRDefault="006C5AD8" w:rsidP="006C5AD8">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FC4D59" w:rsidR="006C5AD8" w:rsidRDefault="00674425" w:rsidP="006C5AD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6C5AD8" w14:paraId="4C3E51C1" w14:textId="77777777" w:rsidTr="006C5AD8">
        <w:trPr>
          <w:gridAfter w:val="2"/>
          <w:wAfter w:w="2400" w:type="dxa"/>
          <w:trHeight w:val="57"/>
        </w:trPr>
        <w:tc>
          <w:tcPr>
            <w:tcW w:w="1668" w:type="dxa"/>
            <w:vMerge/>
            <w:tcBorders>
              <w:left w:val="single" w:sz="5" w:space="0" w:color="000000"/>
              <w:right w:val="single" w:sz="5" w:space="0" w:color="000000"/>
            </w:tcBorders>
          </w:tcPr>
          <w:p w14:paraId="038F19BF" w14:textId="77777777" w:rsidR="006C5AD8" w:rsidRDefault="006C5AD8" w:rsidP="006C5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C5AD8" w:rsidRDefault="006C5AD8" w:rsidP="006C5AD8">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06B3E9E" w:rsidR="006C5AD8" w:rsidRDefault="00674425" w:rsidP="006C5AD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6C5AD8" w14:paraId="131EC413" w14:textId="77777777" w:rsidTr="006C5AD8">
        <w:trPr>
          <w:gridAfter w:val="2"/>
          <w:wAfter w:w="2400" w:type="dxa"/>
          <w:trHeight w:val="48"/>
        </w:trPr>
        <w:tc>
          <w:tcPr>
            <w:tcW w:w="1668" w:type="dxa"/>
            <w:vMerge/>
            <w:tcBorders>
              <w:left w:val="single" w:sz="5" w:space="0" w:color="000000"/>
              <w:bottom w:val="single" w:sz="5" w:space="0" w:color="000000"/>
              <w:right w:val="single" w:sz="5" w:space="0" w:color="000000"/>
            </w:tcBorders>
          </w:tcPr>
          <w:p w14:paraId="3F05BA64" w14:textId="77777777" w:rsidR="006C5AD8" w:rsidRDefault="006C5AD8" w:rsidP="006C5A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C5AD8" w:rsidRDefault="006C5AD8" w:rsidP="006C5AD8">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652223" w:rsidR="006C5AD8" w:rsidRDefault="00674425" w:rsidP="006C5AD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6C5AD8" w14:paraId="10B09DA9" w14:textId="77777777" w:rsidTr="006C5AD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C5AD8" w:rsidRDefault="006C5AD8" w:rsidP="006C5AD8">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C5AD8" w:rsidRDefault="006C5AD8" w:rsidP="006C5AD8">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60FBF6" w:rsidR="006C5AD8" w:rsidRDefault="00674425" w:rsidP="006C5AD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6C5AD8" w14:paraId="30333012" w14:textId="77777777" w:rsidTr="006C5AD8">
        <w:trPr>
          <w:gridAfter w:val="2"/>
          <w:wAfter w:w="240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C5AD8" w:rsidRDefault="006C5AD8" w:rsidP="006C5AD8">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C5AD8" w:rsidRDefault="006C5AD8" w:rsidP="006C5AD8">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64233C" w:rsidR="006C5AD8" w:rsidRDefault="00674425" w:rsidP="006C5AD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6C5AD8" w14:paraId="7E1A8D23" w14:textId="77777777" w:rsidTr="006C5AD8">
        <w:trPr>
          <w:gridAfter w:val="2"/>
          <w:wAfter w:w="2400" w:type="dxa"/>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C5AD8" w:rsidRDefault="006C5AD8" w:rsidP="006C5AD8">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C5AD8" w:rsidRDefault="006C5AD8" w:rsidP="006C5AD8">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C5AD8" w:rsidRDefault="006C5AD8" w:rsidP="006C5AD8">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D8E7B73" w:rsidR="006C5AD8" w:rsidRDefault="00674425" w:rsidP="006C5AD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0510A">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058D58" w14:textId="77777777" w:rsidR="0000510A" w:rsidRDefault="0000510A">
      <w:r>
        <w:separator/>
      </w:r>
    </w:p>
  </w:endnote>
  <w:endnote w:type="continuationSeparator" w:id="0">
    <w:p w14:paraId="3DBC0D3C" w14:textId="77777777" w:rsidR="0000510A" w:rsidRDefault="000051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F43B16" w14:textId="77777777" w:rsidR="0000510A" w:rsidRDefault="0000510A">
      <w:r>
        <w:separator/>
      </w:r>
    </w:p>
  </w:footnote>
  <w:footnote w:type="continuationSeparator" w:id="0">
    <w:p w14:paraId="502A5473" w14:textId="77777777" w:rsidR="0000510A" w:rsidRDefault="000051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510A"/>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74425"/>
    <w:rsid w:val="006C5AD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1058</Words>
  <Characters>603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雪茹 陈</cp:lastModifiedBy>
  <cp:revision>25</cp:revision>
  <cp:lastPrinted>2020-11-24T03:02:00Z</cp:lastPrinted>
  <dcterms:created xsi:type="dcterms:W3CDTF">2020-11-24T03:02:00Z</dcterms:created>
  <dcterms:modified xsi:type="dcterms:W3CDTF">2024-01-12T08:23:00Z</dcterms:modified>
</cp:coreProperties>
</file>